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96025" w14:textId="77777777" w:rsidR="006A7F86" w:rsidRDefault="00A563C5" w:rsidP="00A563C5">
      <w:pPr>
        <w:tabs>
          <w:tab w:val="left" w:pos="13325"/>
        </w:tabs>
        <w:ind w:left="567" w:right="530"/>
        <w:jc w:val="both"/>
        <w:rPr>
          <w:rFonts w:cs="Arial"/>
          <w:sz w:val="20"/>
          <w:szCs w:val="20"/>
        </w:rPr>
      </w:pPr>
      <w:r w:rsidRPr="00A563C5">
        <w:rPr>
          <w:rFonts w:cs="Arial"/>
          <w:b/>
          <w:sz w:val="20"/>
          <w:szCs w:val="20"/>
        </w:rPr>
        <w:t>Supplemental Table 2.</w:t>
      </w:r>
      <w:r w:rsidRPr="00A563C5">
        <w:rPr>
          <w:rFonts w:cs="Arial"/>
          <w:sz w:val="20"/>
          <w:szCs w:val="20"/>
        </w:rPr>
        <w:t xml:space="preserve">  Association of biomarkers with clinical variables.  Biomarkers are ranked by the </w:t>
      </w:r>
      <w:r w:rsidRPr="00A563C5">
        <w:rPr>
          <w:rFonts w:cs="Arial"/>
          <w:i/>
          <w:sz w:val="20"/>
          <w:szCs w:val="20"/>
        </w:rPr>
        <w:t>P</w:t>
      </w:r>
      <w:r w:rsidRPr="00A563C5">
        <w:rPr>
          <w:rFonts w:cs="Arial"/>
          <w:sz w:val="20"/>
          <w:szCs w:val="20"/>
        </w:rPr>
        <w:t>-value of the Tobit model estimate (difference in mean expression between cases and controls) of association with bladder cancer. Hematuria; association with the presence of gross hematuria. Grade; association with high-grade versus low grade. Muscle-invasive disease; stage information was grouped (non-invasive stages Tis, Ta, T1 versus invasive stages T2, T3) to indicate muscle-invasive disease.</w:t>
      </w:r>
    </w:p>
    <w:p w14:paraId="32CA497A" w14:textId="77777777" w:rsidR="00A563C5" w:rsidRPr="00A563C5" w:rsidRDefault="00A563C5" w:rsidP="00A563C5">
      <w:pPr>
        <w:ind w:left="567" w:right="530"/>
        <w:rPr>
          <w:sz w:val="20"/>
          <w:szCs w:val="20"/>
        </w:rPr>
      </w:pPr>
    </w:p>
    <w:tbl>
      <w:tblPr>
        <w:tblW w:w="12603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1149"/>
        <w:gridCol w:w="851"/>
        <w:gridCol w:w="1119"/>
        <w:gridCol w:w="868"/>
        <w:gridCol w:w="1116"/>
        <w:gridCol w:w="880"/>
        <w:gridCol w:w="980"/>
        <w:gridCol w:w="900"/>
        <w:gridCol w:w="1020"/>
        <w:gridCol w:w="860"/>
        <w:gridCol w:w="960"/>
        <w:gridCol w:w="860"/>
        <w:gridCol w:w="1040"/>
      </w:tblGrid>
      <w:tr w:rsidR="006A7F86" w:rsidRPr="006A7F86" w14:paraId="089C2F2B" w14:textId="77777777" w:rsidTr="006A7F86">
        <w:trPr>
          <w:trHeight w:val="389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1A597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A444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Association with Bladder Cance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A615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Hematuria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5F32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Tumor Grad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D9B6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uscle Invasive Disease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0551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Age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CA7C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Sex</w:t>
            </w:r>
          </w:p>
        </w:tc>
      </w:tr>
      <w:tr w:rsidR="006A7F86" w:rsidRPr="006A7F86" w14:paraId="2890CC70" w14:textId="77777777" w:rsidTr="006A7F86">
        <w:trPr>
          <w:trHeight w:val="266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A43DC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Gen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A347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Estimat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FE6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i/>
                <w:iCs/>
                <w:color w:val="000000"/>
                <w:sz w:val="16"/>
                <w:szCs w:val="20"/>
              </w:rPr>
              <w:t>P</w:t>
            </w: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val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EBD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 xml:space="preserve">Estimate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B88E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i/>
                <w:iCs/>
                <w:color w:val="000000"/>
                <w:sz w:val="16"/>
                <w:szCs w:val="20"/>
              </w:rPr>
              <w:t>P</w:t>
            </w: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val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E26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 xml:space="preserve">Estimat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3C6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i/>
                <w:iCs/>
                <w:color w:val="000000"/>
                <w:sz w:val="16"/>
                <w:szCs w:val="20"/>
              </w:rPr>
              <w:t>P</w:t>
            </w: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F5D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 xml:space="preserve">Estimat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ECD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i/>
                <w:iCs/>
                <w:color w:val="000000"/>
                <w:sz w:val="16"/>
                <w:szCs w:val="20"/>
              </w:rPr>
              <w:t>P</w:t>
            </w: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A79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 xml:space="preserve">Estimat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D0E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i/>
                <w:iCs/>
                <w:color w:val="000000"/>
                <w:sz w:val="16"/>
                <w:szCs w:val="20"/>
              </w:rPr>
              <w:t>P</w:t>
            </w: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01C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 xml:space="preserve">Estimat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334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i/>
                <w:iCs/>
                <w:color w:val="000000"/>
                <w:sz w:val="16"/>
                <w:szCs w:val="20"/>
              </w:rPr>
              <w:t>P</w:t>
            </w: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value</w:t>
            </w:r>
          </w:p>
        </w:tc>
      </w:tr>
      <w:tr w:rsidR="006A7F86" w:rsidRPr="006A7F86" w14:paraId="5F7C968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D97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SNAI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6FF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9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549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92E-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9E6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8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0A8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6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6B2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4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B08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6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ED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FA10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0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013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E1B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82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20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2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5E5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0E-01</w:t>
            </w:r>
          </w:p>
        </w:tc>
      </w:tr>
      <w:tr w:rsidR="006A7F86" w:rsidRPr="006A7F86" w14:paraId="6B2EE834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D891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IGF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018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7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68A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7E-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069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9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8C8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2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B6F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17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E3B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7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AD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7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534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05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950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C76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02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0D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4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D89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95E-01</w:t>
            </w:r>
          </w:p>
        </w:tc>
      </w:tr>
      <w:tr w:rsidR="006A7F86" w:rsidRPr="006A7F86" w14:paraId="30B739E0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A85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bookmarkStart w:id="0" w:name="_GoBack"/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A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BE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6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767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8E-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0DE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5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1B8A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3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A98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64D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7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0F3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17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427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77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8E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036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DD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95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73B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8E-01</w:t>
            </w:r>
          </w:p>
        </w:tc>
      </w:tr>
      <w:bookmarkEnd w:id="0"/>
      <w:tr w:rsidR="006A7F86" w:rsidRPr="006A7F86" w14:paraId="426FD0DF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016C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D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4C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2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720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5E-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1FB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3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DF1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06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2C6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852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6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923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4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183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17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9DB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2D4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31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F6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4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8E6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59E-01</w:t>
            </w:r>
          </w:p>
        </w:tc>
      </w:tr>
      <w:tr w:rsidR="006A7F86" w:rsidRPr="006A7F86" w14:paraId="476A4EFB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17A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MP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26B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3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00F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70E-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9AB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8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BEF1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1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580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9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2A9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0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3B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3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2C9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1E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A0B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21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6D5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99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5D4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71E-01</w:t>
            </w:r>
          </w:p>
        </w:tc>
      </w:tr>
      <w:tr w:rsidR="006A7F86" w:rsidRPr="006A7F86" w14:paraId="30CBEC8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E43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R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EA5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0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782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3E-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34C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75EE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3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F2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8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CF2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AD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8F6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9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55B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1BE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08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40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4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B27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08E-01</w:t>
            </w:r>
          </w:p>
        </w:tc>
      </w:tr>
      <w:tr w:rsidR="006A7F86" w:rsidRPr="006A7F86" w14:paraId="313B0DC2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AB3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KRT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CED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3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7F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08E-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EA9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4FA8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65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AF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9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628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55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8AE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31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6A1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21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254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095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91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69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20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352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57E-01</w:t>
            </w:r>
          </w:p>
        </w:tc>
      </w:tr>
      <w:tr w:rsidR="006A7F86" w:rsidRPr="006A7F86" w14:paraId="2B4A6E99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973B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PPP1R14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7E6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6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630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42E-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D81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B37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13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A9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1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E01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BE8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8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525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5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BD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1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9EE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36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F36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01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E7C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61E-01</w:t>
            </w:r>
          </w:p>
        </w:tc>
      </w:tr>
      <w:tr w:rsidR="006A7F86" w:rsidRPr="006A7F86" w14:paraId="48CCA22F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AFD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RAB1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89B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419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63E-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3CD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6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731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7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570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60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A1C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9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E02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2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4A1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65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EDC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F50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71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22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64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C43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32E-01</w:t>
            </w:r>
          </w:p>
        </w:tc>
      </w:tr>
      <w:tr w:rsidR="006A7F86" w:rsidRPr="006A7F86" w14:paraId="65066D93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ADD4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TMEM45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862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4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E5A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05E-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17C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354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07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F4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63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A8E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73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97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C8C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48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CAB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C14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8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7E7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81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613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93E-01</w:t>
            </w:r>
          </w:p>
        </w:tc>
      </w:tr>
      <w:tr w:rsidR="006A7F86" w:rsidRPr="006A7F86" w14:paraId="45AF0D22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961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MP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141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DB7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2E-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57C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FDD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36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F1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2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838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84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C5E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420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50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31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B14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67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DD6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75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404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11E-01</w:t>
            </w:r>
          </w:p>
        </w:tc>
      </w:tr>
      <w:tr w:rsidR="006A7F86" w:rsidRPr="006A7F86" w14:paraId="09378D3F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984E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SERPINE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E91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E6E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06E-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E87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1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C7B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91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0F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99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777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5F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5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FC3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57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2B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EE3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47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68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1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242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84E-01</w:t>
            </w:r>
          </w:p>
        </w:tc>
      </w:tr>
      <w:tr w:rsidR="006A7F86" w:rsidRPr="006A7F86" w14:paraId="5A5BB0D9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486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AGEA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59B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1.0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B4C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96E-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BE7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AD1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44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93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68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03F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6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E0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5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580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9A3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3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8E8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26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9E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81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7E0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17E-01</w:t>
            </w:r>
          </w:p>
        </w:tc>
      </w:tr>
      <w:tr w:rsidR="006A7F86" w:rsidRPr="006A7F86" w14:paraId="4C525B1F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F6D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BIRC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CD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70D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97E-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46F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026F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46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70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6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CC5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73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79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E72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02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B1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1DF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68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49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37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0E3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07E-01</w:t>
            </w:r>
          </w:p>
        </w:tc>
      </w:tr>
      <w:tr w:rsidR="006A7F86" w:rsidRPr="006A7F86" w14:paraId="3DBD3F3F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EA1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MP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6C3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368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1E-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838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7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B8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4E-0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F9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9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099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1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9C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30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FBC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1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D6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365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6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24A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44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A6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69E-01</w:t>
            </w:r>
          </w:p>
        </w:tc>
      </w:tr>
      <w:tr w:rsidR="006A7F86" w:rsidRPr="006A7F86" w14:paraId="3760606D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C87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POST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C4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9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27A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4E-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6D1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6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38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54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D9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7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ED2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C4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4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5C8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08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10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3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6F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8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796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98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E25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04E-01</w:t>
            </w:r>
          </w:p>
        </w:tc>
      </w:tr>
      <w:tr w:rsidR="006A7F86" w:rsidRPr="006A7F86" w14:paraId="20BC1812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540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DMBT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1EF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1AA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8E-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6D3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8EF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56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F46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3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755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4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3C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B92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65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5E1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55A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04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14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8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CC0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9E-01</w:t>
            </w:r>
          </w:p>
        </w:tc>
      </w:tr>
      <w:tr w:rsidR="006A7F86" w:rsidRPr="006A7F86" w14:paraId="6BFABD6F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1C10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DSC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947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50D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33E-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CC6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6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8C5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55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32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2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B29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4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FB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9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AE3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66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985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3C3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37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D9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16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059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15E-01</w:t>
            </w:r>
          </w:p>
        </w:tc>
      </w:tr>
      <w:tr w:rsidR="006A7F86" w:rsidRPr="006A7F86" w14:paraId="7CC37626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3906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ERBB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573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05F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21E-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7E5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BC0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93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05E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95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F1D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84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9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7A7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67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30E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F4F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76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86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05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8AF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1E-01</w:t>
            </w:r>
          </w:p>
        </w:tc>
      </w:tr>
      <w:tr w:rsidR="006A7F86" w:rsidRPr="006A7F86" w14:paraId="1ED6E9DB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2E4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ANXA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650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6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B5A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92E-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A80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F5A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18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AB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313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D75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1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B53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98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CB7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6CD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562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2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405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4E-01</w:t>
            </w:r>
          </w:p>
        </w:tc>
      </w:tr>
      <w:tr w:rsidR="006A7F86" w:rsidRPr="006A7F86" w14:paraId="04855B85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47A2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SLC1A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D9D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2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95C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01E-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D5D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DC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4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B76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63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F02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9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7C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27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5E3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7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2D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68F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4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9F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0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DD6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17E-01</w:t>
            </w:r>
          </w:p>
        </w:tc>
      </w:tr>
      <w:tr w:rsidR="006A7F86" w:rsidRPr="006A7F86" w14:paraId="740BCCE2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448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CL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230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278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9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F5B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2C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48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F9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16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E24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65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84E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53D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17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CC6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6F1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17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0CB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7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6FA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3E-02</w:t>
            </w:r>
          </w:p>
        </w:tc>
      </w:tr>
      <w:tr w:rsidR="006A7F86" w:rsidRPr="006A7F86" w14:paraId="00E60A49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EB52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TAG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DF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8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CFD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8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D09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7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88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75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5D1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0.1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9E4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9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E1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AAA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65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83E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5BA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65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5B8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5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256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40E-01</w:t>
            </w:r>
          </w:p>
        </w:tc>
      </w:tr>
      <w:tr w:rsidR="006A7F86" w:rsidRPr="006A7F86" w14:paraId="7078CCD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D88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DK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47E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12F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7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A6D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A5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95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C9B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67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880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57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1B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7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45B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1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887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3B8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82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A2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80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005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15E-01</w:t>
            </w:r>
          </w:p>
        </w:tc>
      </w:tr>
      <w:tr w:rsidR="006A7F86" w:rsidRPr="006A7F86" w14:paraId="3100B28D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6B3C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HOXA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C4D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6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845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92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E11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B5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90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6E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49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662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9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EB8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22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CD2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39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B68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0C9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6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FBD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6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FC3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43E-02</w:t>
            </w:r>
          </w:p>
        </w:tc>
      </w:tr>
      <w:tr w:rsidR="006A7F86" w:rsidRPr="006A7F86" w14:paraId="383A7CFA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165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XCR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4ED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1C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8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B1F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9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C02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6E-0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2A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7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413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16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BEE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BC8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71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671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FEF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5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8D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09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2BF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98E-01</w:t>
            </w:r>
          </w:p>
        </w:tc>
      </w:tr>
      <w:tr w:rsidR="006A7F86" w:rsidRPr="006A7F86" w14:paraId="42311F2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4429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T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9B5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D05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99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A09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A1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7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2E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81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5C2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0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5C9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F23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13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FEB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A62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9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AD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00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F78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93E-03</w:t>
            </w:r>
          </w:p>
        </w:tc>
      </w:tr>
      <w:tr w:rsidR="006A7F86" w:rsidRPr="006A7F86" w14:paraId="1F15C8E5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19F2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SEMA3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FA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0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519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70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87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4E2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60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68F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3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78F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7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2A9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7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D52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1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99F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1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FC7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7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88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6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67D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76E-01</w:t>
            </w:r>
          </w:p>
        </w:tc>
      </w:tr>
      <w:tr w:rsidR="006A7F86" w:rsidRPr="006A7F86" w14:paraId="029DB8B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85C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KLF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99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E51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97E-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129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0D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58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8B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9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ED3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1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C2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4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805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0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67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448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7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D4F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29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22F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39E-01</w:t>
            </w:r>
          </w:p>
        </w:tc>
      </w:tr>
      <w:tr w:rsidR="006A7F86" w:rsidRPr="006A7F86" w14:paraId="36C93719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28A8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VEGF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AF9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113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7E-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775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6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CE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39E-0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E7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513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3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AEB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15A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3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18A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050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21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36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28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3C1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19E-01</w:t>
            </w:r>
          </w:p>
        </w:tc>
      </w:tr>
      <w:tr w:rsidR="006A7F86" w:rsidRPr="006A7F86" w14:paraId="2399CB52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78A5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TER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57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4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5CF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4E-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757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BE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81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E6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20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524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85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1B2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7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705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5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B20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1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195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EC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0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FF8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80E-01</w:t>
            </w:r>
          </w:p>
        </w:tc>
      </w:tr>
      <w:tr w:rsidR="006A7F86" w:rsidRPr="006A7F86" w14:paraId="6016420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CF5F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MP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D6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0C6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66E-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ECA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E54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89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54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04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D21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0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E0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7BE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79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4E0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147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29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84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5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3CA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68E-01</w:t>
            </w:r>
          </w:p>
        </w:tc>
      </w:tr>
      <w:tr w:rsidR="006A7F86" w:rsidRPr="006A7F86" w14:paraId="3E36931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0AB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IGFBP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25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FA0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61E-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FB7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7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BF4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61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57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12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965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07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638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A07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95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CE7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B83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70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D0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26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952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4E-01</w:t>
            </w:r>
          </w:p>
        </w:tc>
      </w:tr>
      <w:tr w:rsidR="006A7F86" w:rsidRPr="006A7F86" w14:paraId="2D6A29B6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D3B6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CNE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DEB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7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ADA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10E-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C39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6A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63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FFC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4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CB0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9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10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82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8B5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29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1C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67E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3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B6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13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125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15E-01</w:t>
            </w:r>
          </w:p>
        </w:tc>
      </w:tr>
      <w:tr w:rsidR="006A7F86" w:rsidRPr="006A7F86" w14:paraId="71652F53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4FF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A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B83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7.8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378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04E-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013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6.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C1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98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CC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7.34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B34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98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4FE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7.4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679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98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70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1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D40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12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4.22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B8D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42E-02</w:t>
            </w:r>
          </w:p>
        </w:tc>
      </w:tr>
      <w:tr w:rsidR="006A7F86" w:rsidRPr="006A7F86" w14:paraId="65434177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82D4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SYNGR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CA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7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F91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04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B2F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4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457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44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6FC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2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F4F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0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E9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B79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72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EB6E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B10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83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349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44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2C4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71E-01</w:t>
            </w:r>
          </w:p>
        </w:tc>
      </w:tr>
      <w:tr w:rsidR="006A7F86" w:rsidRPr="006A7F86" w14:paraId="5C2616AE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549C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CXCL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D178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B88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42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7F1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2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8F9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33E-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4B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7B8B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0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A4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8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A33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3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5DF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45D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3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07A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909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1EA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4E-01</w:t>
            </w:r>
          </w:p>
        </w:tc>
      </w:tr>
      <w:tr w:rsidR="006A7F86" w:rsidRPr="006A7F86" w14:paraId="0220A928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FBFC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AHNAK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62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6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2E6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6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C8A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3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90B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11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2CF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61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0F4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7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AF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4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BE2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28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CB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4A5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2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D4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77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ED9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49E-01</w:t>
            </w:r>
          </w:p>
        </w:tc>
      </w:tr>
      <w:tr w:rsidR="006A7F86" w:rsidRPr="006A7F86" w14:paraId="612DFFC4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2671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IL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9EC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63E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2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40B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2.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2FC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5E-0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ED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4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CD8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7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110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60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467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39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9F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D3D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31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5D7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70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E1B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87E-01</w:t>
            </w:r>
          </w:p>
        </w:tc>
      </w:tr>
      <w:tr w:rsidR="006A7F86" w:rsidRPr="006A7F86" w14:paraId="5B8D38DB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F285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APO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BCD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87B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52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1CA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3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C36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52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273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8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838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93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E21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6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0AF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88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3E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F6F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01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D7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48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BBC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45E-01</w:t>
            </w:r>
          </w:p>
        </w:tc>
      </w:tr>
      <w:tr w:rsidR="006A7F86" w:rsidRPr="006A7F86" w14:paraId="646B8A75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08CB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A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286B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5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4E17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33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8B3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18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6.04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3B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3.84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485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1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13E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9904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7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FB6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8A1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74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61F0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028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012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92E-02</w:t>
            </w:r>
          </w:p>
        </w:tc>
      </w:tr>
      <w:tr w:rsidR="006A7F86" w:rsidRPr="006A7F86" w14:paraId="7A6AC010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962E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PRAM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16D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8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DFF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56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219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5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FC5D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08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4E3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0.48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199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7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F45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35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E3A6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20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4CCC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2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DA6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01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59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711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B424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7.76E-01</w:t>
            </w:r>
          </w:p>
        </w:tc>
      </w:tr>
      <w:tr w:rsidR="006A7F86" w:rsidRPr="006A7F86" w14:paraId="383EB87D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10BC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PLAU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DED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C10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8.72E-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69D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1.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C143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09E-0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4DA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2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ED0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B4A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39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8B70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02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0055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0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A302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96E-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D6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90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7149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2.41E-01</w:t>
            </w:r>
          </w:p>
        </w:tc>
      </w:tr>
      <w:tr w:rsidR="006A7F86" w:rsidRPr="006A7F86" w14:paraId="15151070" w14:textId="77777777" w:rsidTr="006A7F86">
        <w:trPr>
          <w:trHeight w:hRule="exact" w:val="198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6B60" w14:textId="77777777" w:rsidR="006A7F86" w:rsidRPr="006A7F86" w:rsidRDefault="006A7F86" w:rsidP="006A7F86">
            <w:pPr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MXRA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252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3CDC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94E-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88C7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8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37B9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1.89E-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9098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-0.69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EFA2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13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0095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36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08CF" w14:textId="77777777" w:rsidR="006A7F86" w:rsidRPr="006A7F86" w:rsidRDefault="006A7F86" w:rsidP="006A7F86">
            <w:pPr>
              <w:jc w:val="center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5.32E-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594EA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92D3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9.88E-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885F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0.68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9341" w14:textId="77777777" w:rsidR="006A7F86" w:rsidRPr="006A7F86" w:rsidRDefault="006A7F86" w:rsidP="006A7F86">
            <w:pPr>
              <w:jc w:val="right"/>
              <w:rPr>
                <w:rFonts w:eastAsia="Times New Roman" w:cs="Arial"/>
                <w:color w:val="000000"/>
                <w:sz w:val="16"/>
                <w:szCs w:val="20"/>
              </w:rPr>
            </w:pPr>
            <w:r w:rsidRPr="006A7F86">
              <w:rPr>
                <w:rFonts w:eastAsia="Times New Roman" w:cs="Arial"/>
                <w:color w:val="000000"/>
                <w:sz w:val="16"/>
                <w:szCs w:val="20"/>
              </w:rPr>
              <w:t>4.02E-01</w:t>
            </w:r>
          </w:p>
        </w:tc>
      </w:tr>
    </w:tbl>
    <w:p w14:paraId="64245AC6" w14:textId="77777777" w:rsidR="006A7F86" w:rsidRDefault="006A7F86"/>
    <w:sectPr w:rsidR="006A7F86" w:rsidSect="006A7F86">
      <w:pgSz w:w="15840" w:h="12240" w:orient="landscape"/>
      <w:pgMar w:top="426" w:right="851" w:bottom="426" w:left="851" w:header="567" w:footer="567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F86"/>
    <w:rsid w:val="000D717D"/>
    <w:rsid w:val="000E516A"/>
    <w:rsid w:val="00125A47"/>
    <w:rsid w:val="00162BCF"/>
    <w:rsid w:val="0028431F"/>
    <w:rsid w:val="006A7F86"/>
    <w:rsid w:val="00A563C5"/>
    <w:rsid w:val="00B3601D"/>
    <w:rsid w:val="00DF39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8804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7</Words>
  <Characters>4260</Characters>
  <Application>Microsoft Macintosh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2</cp:revision>
  <dcterms:created xsi:type="dcterms:W3CDTF">2016-03-18T22:46:00Z</dcterms:created>
  <dcterms:modified xsi:type="dcterms:W3CDTF">2016-03-21T02:00:00Z</dcterms:modified>
</cp:coreProperties>
</file>